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CB3DF" w14:textId="724E995D" w:rsidR="00EE13BF" w:rsidRPr="001805FE" w:rsidRDefault="00EE13BF" w:rsidP="001805F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1805FE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C4C79" w:rsidRPr="001805FE">
        <w:rPr>
          <w:rFonts w:ascii="Times New Roman" w:hAnsi="Times New Roman" w:cs="Times New Roman"/>
          <w:b/>
          <w:bCs/>
          <w:sz w:val="24"/>
        </w:rPr>
        <w:t>S</w:t>
      </w:r>
      <w:r w:rsidRPr="001805FE">
        <w:rPr>
          <w:rFonts w:ascii="Times New Roman" w:hAnsi="Times New Roman" w:cs="Times New Roman"/>
          <w:b/>
          <w:bCs/>
          <w:sz w:val="24"/>
        </w:rPr>
        <w:t xml:space="preserve">1. The primers used in </w:t>
      </w:r>
      <w:proofErr w:type="spellStart"/>
      <w:r w:rsidRPr="001805FE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Pr="001805FE">
        <w:rPr>
          <w:rFonts w:ascii="Times New Roman" w:hAnsi="Times New Roman" w:cs="Times New Roman"/>
          <w:b/>
          <w:bCs/>
          <w:sz w:val="24"/>
        </w:rPr>
        <w:t>-PCR</w:t>
      </w:r>
    </w:p>
    <w:tbl>
      <w:tblPr>
        <w:tblStyle w:val="1-3"/>
        <w:tblW w:w="8290" w:type="dxa"/>
        <w:tblLook w:val="04A0" w:firstRow="1" w:lastRow="0" w:firstColumn="1" w:lastColumn="0" w:noHBand="0" w:noVBand="1"/>
      </w:tblPr>
      <w:tblGrid>
        <w:gridCol w:w="1233"/>
        <w:gridCol w:w="3508"/>
        <w:gridCol w:w="3549"/>
      </w:tblGrid>
      <w:tr w:rsidR="00EE13BF" w:rsidRPr="00896382" w14:paraId="0AE24976" w14:textId="77777777" w:rsidTr="00020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0CA448" w14:textId="3CF9AC8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0" w:type="dxa"/>
          </w:tcPr>
          <w:p w14:paraId="3F072B68" w14:textId="04E6F4EC" w:rsidR="00EE13BF" w:rsidRPr="001805FE" w:rsidRDefault="00EE13BF" w:rsidP="00F14790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805F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Forward </w:t>
            </w:r>
            <w:r w:rsidRPr="001805F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1805F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’-3’</w:t>
            </w:r>
            <w:r w:rsidRPr="001805F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dxa"/>
          </w:tcPr>
          <w:p w14:paraId="1119190A" w14:textId="094B37EA" w:rsidR="00EE13BF" w:rsidRPr="00005164" w:rsidRDefault="00EE13BF" w:rsidP="00F14790">
            <w:pPr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1805F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Reverse </w:t>
            </w:r>
            <w:r w:rsidRPr="001805F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1805F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’-3’</w:t>
            </w:r>
            <w:r w:rsidRPr="001805FE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EE13BF" w:rsidRPr="00896382" w14:paraId="36E39633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28E985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GAPDH</w:t>
            </w:r>
          </w:p>
        </w:tc>
        <w:tc>
          <w:tcPr>
            <w:tcW w:w="0" w:type="dxa"/>
          </w:tcPr>
          <w:p w14:paraId="0A9348E5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GGAGCGAGATCCCTCCAAAAT</w:t>
            </w:r>
          </w:p>
        </w:tc>
        <w:tc>
          <w:tcPr>
            <w:tcW w:w="0" w:type="dxa"/>
          </w:tcPr>
          <w:p w14:paraId="4F6027CC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GGCTGTTGTCATACTTCTCATGG</w:t>
            </w:r>
          </w:p>
        </w:tc>
      </w:tr>
      <w:tr w:rsidR="00EE13BF" w:rsidRPr="00896382" w14:paraId="5F75E665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05FB3E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CD146</w:t>
            </w:r>
          </w:p>
        </w:tc>
        <w:tc>
          <w:tcPr>
            <w:tcW w:w="0" w:type="dxa"/>
          </w:tcPr>
          <w:p w14:paraId="048455C4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AGCTCCGCGTCTACAAAGC</w:t>
            </w:r>
          </w:p>
        </w:tc>
        <w:tc>
          <w:tcPr>
            <w:tcW w:w="0" w:type="dxa"/>
          </w:tcPr>
          <w:p w14:paraId="63DAE451" w14:textId="77777777" w:rsidR="00EE13BF" w:rsidRPr="00896382" w:rsidRDefault="00EE13BF" w:rsidP="00F1479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ACACAGGTAGCGACCTCC</w:t>
            </w:r>
          </w:p>
        </w:tc>
      </w:tr>
      <w:tr w:rsidR="00EE13BF" w:rsidRPr="00896382" w14:paraId="6E63C145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9148AE8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CD31</w:t>
            </w:r>
          </w:p>
        </w:tc>
        <w:tc>
          <w:tcPr>
            <w:tcW w:w="0" w:type="dxa"/>
          </w:tcPr>
          <w:p w14:paraId="3421B46F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AACAGTGTTGACATGAAGAGCC</w:t>
            </w:r>
          </w:p>
        </w:tc>
        <w:tc>
          <w:tcPr>
            <w:tcW w:w="0" w:type="dxa"/>
          </w:tcPr>
          <w:p w14:paraId="0C13CB1D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TGTAAAACAGCACGTCATCCTT</w:t>
            </w:r>
          </w:p>
        </w:tc>
      </w:tr>
      <w:tr w:rsidR="00EE13BF" w:rsidRPr="00896382" w14:paraId="32ADE32E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FA5494" w14:textId="7243B312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VE</w:t>
            </w:r>
            <w:r w:rsidR="007F1C6C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-</w:t>
            </w: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Cadherin</w:t>
            </w:r>
          </w:p>
        </w:tc>
        <w:tc>
          <w:tcPr>
            <w:tcW w:w="0" w:type="dxa"/>
          </w:tcPr>
          <w:p w14:paraId="358B6372" w14:textId="77777777" w:rsidR="00EE13BF" w:rsidRPr="00896382" w:rsidRDefault="00EE13BF" w:rsidP="00F14790">
            <w:pPr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TCACGCATCGGTTGTTCAA</w:t>
            </w:r>
          </w:p>
        </w:tc>
        <w:tc>
          <w:tcPr>
            <w:tcW w:w="0" w:type="dxa"/>
          </w:tcPr>
          <w:p w14:paraId="3F72D04D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CGCTTCCACCACGATCTCATA</w:t>
            </w:r>
          </w:p>
        </w:tc>
      </w:tr>
      <w:tr w:rsidR="00EE13BF" w:rsidRPr="00896382" w14:paraId="1FF64798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3F120F2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Cambria Math" w:eastAsia="宋体" w:hAnsi="Cambria Math" w:cs="Cambria Math"/>
                <w:b w:val="0"/>
                <w:bCs w:val="0"/>
                <w:color w:val="000000" w:themeColor="text1"/>
                <w:szCs w:val="21"/>
              </w:rPr>
              <w:t>𝛼</w:t>
            </w: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-SMA</w:t>
            </w:r>
          </w:p>
        </w:tc>
        <w:tc>
          <w:tcPr>
            <w:tcW w:w="0" w:type="dxa"/>
          </w:tcPr>
          <w:p w14:paraId="6489B775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GGCATTCACGAGACCACCTAC</w:t>
            </w:r>
          </w:p>
        </w:tc>
        <w:tc>
          <w:tcPr>
            <w:tcW w:w="0" w:type="dxa"/>
          </w:tcPr>
          <w:p w14:paraId="124FF1A7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CGACATGACGTTGTTGGCATAC</w:t>
            </w:r>
          </w:p>
        </w:tc>
      </w:tr>
      <w:tr w:rsidR="00EE13BF" w:rsidRPr="00896382" w14:paraId="65E9531E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6256756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FSP-1</w:t>
            </w:r>
          </w:p>
        </w:tc>
        <w:tc>
          <w:tcPr>
            <w:tcW w:w="0" w:type="dxa"/>
          </w:tcPr>
          <w:p w14:paraId="23FA3545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AGCAACTTGGACAGCAACA</w:t>
            </w:r>
          </w:p>
        </w:tc>
        <w:tc>
          <w:tcPr>
            <w:tcW w:w="0" w:type="dxa"/>
          </w:tcPr>
          <w:p w14:paraId="50DA688A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TCTTCCGGGGCTCCTTATC</w:t>
            </w:r>
          </w:p>
        </w:tc>
      </w:tr>
      <w:tr w:rsidR="00EE13BF" w:rsidRPr="00896382" w14:paraId="1CFF1D7C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268FB3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Snail</w:t>
            </w:r>
          </w:p>
        </w:tc>
        <w:tc>
          <w:tcPr>
            <w:tcW w:w="0" w:type="dxa"/>
          </w:tcPr>
          <w:p w14:paraId="39638BC9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AGGCCTTCTCTAGGCCC</w:t>
            </w:r>
          </w:p>
        </w:tc>
        <w:tc>
          <w:tcPr>
            <w:tcW w:w="0" w:type="dxa"/>
          </w:tcPr>
          <w:p w14:paraId="3AF67BFB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CTTGGTGCTTGTGGAGCAA</w:t>
            </w:r>
          </w:p>
        </w:tc>
      </w:tr>
      <w:tr w:rsidR="00EE13BF" w:rsidRPr="00896382" w14:paraId="550EF288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1AD499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Slug</w:t>
            </w:r>
          </w:p>
        </w:tc>
        <w:tc>
          <w:tcPr>
            <w:tcW w:w="0" w:type="dxa"/>
          </w:tcPr>
          <w:p w14:paraId="5A5AAE0C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CGAACTGGACACACATACAGTG</w:t>
            </w:r>
          </w:p>
        </w:tc>
        <w:tc>
          <w:tcPr>
            <w:tcW w:w="0" w:type="dxa"/>
          </w:tcPr>
          <w:p w14:paraId="63D3F29A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CTGAGGATCTCTGGTTGTGGT</w:t>
            </w:r>
          </w:p>
        </w:tc>
      </w:tr>
      <w:tr w:rsidR="00EE13BF" w:rsidRPr="00896382" w14:paraId="7E30AF86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7B3D86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ANGPT2</w:t>
            </w:r>
          </w:p>
        </w:tc>
        <w:tc>
          <w:tcPr>
            <w:tcW w:w="0" w:type="dxa"/>
          </w:tcPr>
          <w:p w14:paraId="47F409A8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AACTTTCGGAAGAGCATGGAC</w:t>
            </w:r>
          </w:p>
        </w:tc>
        <w:tc>
          <w:tcPr>
            <w:tcW w:w="0" w:type="dxa"/>
          </w:tcPr>
          <w:p w14:paraId="782352E9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CGAGTCATCGTATTCGAGCGG</w:t>
            </w:r>
          </w:p>
        </w:tc>
      </w:tr>
      <w:tr w:rsidR="00EE13BF" w:rsidRPr="00896382" w14:paraId="3625F1B3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CAA3B0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VWDE</w:t>
            </w:r>
          </w:p>
        </w:tc>
        <w:tc>
          <w:tcPr>
            <w:tcW w:w="0" w:type="dxa"/>
          </w:tcPr>
          <w:p w14:paraId="74F66216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CTGAAACAGGAGGTGATTGTGT</w:t>
            </w:r>
          </w:p>
        </w:tc>
        <w:tc>
          <w:tcPr>
            <w:tcW w:w="0" w:type="dxa"/>
          </w:tcPr>
          <w:p w14:paraId="2B1DED50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GCTATGTGAAATCCCACTGAGTT</w:t>
            </w:r>
          </w:p>
        </w:tc>
      </w:tr>
      <w:tr w:rsidR="00EE13BF" w:rsidRPr="00896382" w14:paraId="50474C25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B63F7C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Twist1</w:t>
            </w:r>
          </w:p>
        </w:tc>
        <w:tc>
          <w:tcPr>
            <w:tcW w:w="0" w:type="dxa"/>
          </w:tcPr>
          <w:p w14:paraId="32AE619F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AGATCATCCCCACGCTGC</w:t>
            </w:r>
          </w:p>
        </w:tc>
        <w:tc>
          <w:tcPr>
            <w:tcW w:w="0" w:type="dxa"/>
          </w:tcPr>
          <w:p w14:paraId="66E3E7FA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CATCCTCCAGACGGAGA</w:t>
            </w:r>
          </w:p>
        </w:tc>
      </w:tr>
      <w:tr w:rsidR="00EE13BF" w:rsidRPr="00896382" w14:paraId="275617DA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40F79D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ADAMTS1</w:t>
            </w:r>
          </w:p>
        </w:tc>
        <w:tc>
          <w:tcPr>
            <w:tcW w:w="0" w:type="dxa"/>
          </w:tcPr>
          <w:p w14:paraId="09682984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GAGCACTATGACACAGCAA</w:t>
            </w:r>
          </w:p>
        </w:tc>
        <w:tc>
          <w:tcPr>
            <w:tcW w:w="0" w:type="dxa"/>
          </w:tcPr>
          <w:p w14:paraId="7C0D5A82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CCATCCCAAGAGTATCACA</w:t>
            </w:r>
          </w:p>
        </w:tc>
      </w:tr>
      <w:tr w:rsidR="00EE13BF" w:rsidRPr="00896382" w14:paraId="2D10AD70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DDCBF4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FGFR2</w:t>
            </w:r>
          </w:p>
        </w:tc>
        <w:tc>
          <w:tcPr>
            <w:tcW w:w="0" w:type="dxa"/>
          </w:tcPr>
          <w:p w14:paraId="53E62D9A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GGAAAGTGTGGTCCCATCTGA</w:t>
            </w:r>
          </w:p>
        </w:tc>
        <w:tc>
          <w:tcPr>
            <w:tcW w:w="0" w:type="dxa"/>
          </w:tcPr>
          <w:p w14:paraId="40703E3E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TCCAGGTGGTACGTGTGATTG</w:t>
            </w:r>
          </w:p>
        </w:tc>
      </w:tr>
      <w:tr w:rsidR="00EE13BF" w:rsidRPr="00896382" w14:paraId="61630D7E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DA5E27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SFR5</w:t>
            </w:r>
          </w:p>
        </w:tc>
        <w:tc>
          <w:tcPr>
            <w:tcW w:w="0" w:type="dxa"/>
          </w:tcPr>
          <w:p w14:paraId="1B5AEE6A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CTGCACTGCCACAAGTT</w:t>
            </w:r>
          </w:p>
        </w:tc>
        <w:tc>
          <w:tcPr>
            <w:tcW w:w="0" w:type="dxa"/>
          </w:tcPr>
          <w:p w14:paraId="0A790FE2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TGCTCCATCTCACACTGGG</w:t>
            </w:r>
          </w:p>
        </w:tc>
      </w:tr>
      <w:tr w:rsidR="00EE13BF" w:rsidRPr="00896382" w14:paraId="4A46B483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09840D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Wnt4</w:t>
            </w:r>
          </w:p>
        </w:tc>
        <w:tc>
          <w:tcPr>
            <w:tcW w:w="0" w:type="dxa"/>
          </w:tcPr>
          <w:p w14:paraId="781BA210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CCACACTCGACTCCTTGC</w:t>
            </w:r>
          </w:p>
        </w:tc>
        <w:tc>
          <w:tcPr>
            <w:tcW w:w="0" w:type="dxa"/>
          </w:tcPr>
          <w:p w14:paraId="57253A9E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GAAGAGATGGCGTACACG</w:t>
            </w:r>
          </w:p>
        </w:tc>
      </w:tr>
      <w:tr w:rsidR="00EE13BF" w:rsidRPr="00896382" w14:paraId="16712ED1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87DBC3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DKK1</w:t>
            </w:r>
          </w:p>
        </w:tc>
        <w:tc>
          <w:tcPr>
            <w:tcW w:w="0" w:type="dxa"/>
          </w:tcPr>
          <w:p w14:paraId="180676F9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TTGAACTCGGTTCTCAATTCC</w:t>
            </w:r>
          </w:p>
        </w:tc>
        <w:tc>
          <w:tcPr>
            <w:tcW w:w="0" w:type="dxa"/>
          </w:tcPr>
          <w:p w14:paraId="4B0EEB99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ATGGTCTGGTACTTATTCCCG</w:t>
            </w:r>
          </w:p>
        </w:tc>
      </w:tr>
      <w:tr w:rsidR="00EE13BF" w:rsidRPr="00896382" w14:paraId="03085A34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1DC06D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SOX6</w:t>
            </w:r>
          </w:p>
        </w:tc>
        <w:tc>
          <w:tcPr>
            <w:tcW w:w="0" w:type="dxa"/>
          </w:tcPr>
          <w:p w14:paraId="036BC76E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GATGCAATGACCCAGGATTT</w:t>
            </w:r>
          </w:p>
        </w:tc>
        <w:tc>
          <w:tcPr>
            <w:tcW w:w="0" w:type="dxa"/>
          </w:tcPr>
          <w:p w14:paraId="58CE726B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AATGGTACTGACAAGTGTTGG</w:t>
            </w:r>
          </w:p>
        </w:tc>
      </w:tr>
      <w:tr w:rsidR="00EE13BF" w:rsidRPr="00896382" w14:paraId="1F421001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791C82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LEF1</w:t>
            </w:r>
          </w:p>
        </w:tc>
        <w:tc>
          <w:tcPr>
            <w:tcW w:w="0" w:type="dxa"/>
          </w:tcPr>
          <w:p w14:paraId="2B479A18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GCCAAATATGAATAACGACCCA</w:t>
            </w:r>
          </w:p>
        </w:tc>
        <w:tc>
          <w:tcPr>
            <w:tcW w:w="0" w:type="dxa"/>
          </w:tcPr>
          <w:p w14:paraId="74EF66A7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GAAAAGTGCTCGTCACTGT</w:t>
            </w:r>
          </w:p>
        </w:tc>
      </w:tr>
      <w:tr w:rsidR="00EE13BF" w:rsidRPr="00896382" w14:paraId="06CF032E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46CA93D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TCF</w:t>
            </w:r>
          </w:p>
        </w:tc>
        <w:tc>
          <w:tcPr>
            <w:tcW w:w="0" w:type="dxa"/>
          </w:tcPr>
          <w:p w14:paraId="17A56FD1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ACGGGCAAACACTACGGT</w:t>
            </w:r>
          </w:p>
        </w:tc>
        <w:tc>
          <w:tcPr>
            <w:tcW w:w="0" w:type="dxa"/>
          </w:tcPr>
          <w:p w14:paraId="40BF528F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TGACCTTCGAGTGCTGATCC</w:t>
            </w:r>
          </w:p>
        </w:tc>
      </w:tr>
      <w:tr w:rsidR="00EE13BF" w:rsidRPr="00896382" w14:paraId="01460DA9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B9BD46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FOXA1</w:t>
            </w:r>
          </w:p>
        </w:tc>
        <w:tc>
          <w:tcPr>
            <w:tcW w:w="0" w:type="dxa"/>
          </w:tcPr>
          <w:p w14:paraId="469EFDCC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CAATACTCGCCTTACGGCT</w:t>
            </w:r>
          </w:p>
        </w:tc>
        <w:tc>
          <w:tcPr>
            <w:tcW w:w="0" w:type="dxa"/>
          </w:tcPr>
          <w:p w14:paraId="5C7B4D01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CACACCTTGGTAGTACGCC</w:t>
            </w:r>
          </w:p>
        </w:tc>
      </w:tr>
      <w:tr w:rsidR="00EE13BF" w:rsidRPr="00896382" w14:paraId="057905F9" w14:textId="77777777" w:rsidTr="00020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86CE41" w14:textId="77777777" w:rsidR="00EE13BF" w:rsidRPr="00005164" w:rsidRDefault="00EE13BF" w:rsidP="00F1479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0051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1"/>
              </w:rPr>
              <w:t>CCND3</w:t>
            </w:r>
          </w:p>
        </w:tc>
        <w:tc>
          <w:tcPr>
            <w:tcW w:w="0" w:type="dxa"/>
          </w:tcPr>
          <w:p w14:paraId="09A386DC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ACCCGCCATCCATGATCG</w:t>
            </w:r>
          </w:p>
        </w:tc>
        <w:tc>
          <w:tcPr>
            <w:tcW w:w="0" w:type="dxa"/>
          </w:tcPr>
          <w:p w14:paraId="61794C82" w14:textId="77777777" w:rsidR="00EE13BF" w:rsidRPr="00896382" w:rsidRDefault="00EE13BF" w:rsidP="00F14790">
            <w:pPr>
              <w:widowControl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9638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GCAGTCCACTTCAGTGC</w:t>
            </w:r>
          </w:p>
        </w:tc>
      </w:tr>
    </w:tbl>
    <w:p w14:paraId="4D1EF865" w14:textId="23456981" w:rsidR="004064DE" w:rsidRPr="001805FE" w:rsidRDefault="004064DE" w:rsidP="00676952">
      <w:pPr>
        <w:rPr>
          <w:rFonts w:ascii="Times New Roman" w:hAnsi="Times New Roman" w:cs="Times New Roman" w:hint="eastAsia"/>
        </w:rPr>
      </w:pPr>
    </w:p>
    <w:sectPr w:rsidR="004064DE" w:rsidRPr="00180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48D7A" w14:textId="77777777" w:rsidR="00B736F0" w:rsidRDefault="00B736F0" w:rsidP="007F1C6C">
      <w:r>
        <w:separator/>
      </w:r>
    </w:p>
  </w:endnote>
  <w:endnote w:type="continuationSeparator" w:id="0">
    <w:p w14:paraId="1FEB8F83" w14:textId="77777777" w:rsidR="00B736F0" w:rsidRDefault="00B736F0" w:rsidP="007F1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EE18D" w14:textId="77777777" w:rsidR="00B736F0" w:rsidRDefault="00B736F0" w:rsidP="007F1C6C">
      <w:r>
        <w:separator/>
      </w:r>
    </w:p>
  </w:footnote>
  <w:footnote w:type="continuationSeparator" w:id="0">
    <w:p w14:paraId="4F7254F9" w14:textId="77777777" w:rsidR="00B736F0" w:rsidRDefault="00B736F0" w:rsidP="007F1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3BF"/>
    <w:rsid w:val="000124D5"/>
    <w:rsid w:val="00020CB8"/>
    <w:rsid w:val="000A1FC3"/>
    <w:rsid w:val="000D3A49"/>
    <w:rsid w:val="000D5E6B"/>
    <w:rsid w:val="001805FE"/>
    <w:rsid w:val="001A16E6"/>
    <w:rsid w:val="001D7404"/>
    <w:rsid w:val="00210D02"/>
    <w:rsid w:val="0021376F"/>
    <w:rsid w:val="0022187B"/>
    <w:rsid w:val="00274EA7"/>
    <w:rsid w:val="002905D4"/>
    <w:rsid w:val="00297D6B"/>
    <w:rsid w:val="002E2364"/>
    <w:rsid w:val="002F5B99"/>
    <w:rsid w:val="00363A9D"/>
    <w:rsid w:val="003876D4"/>
    <w:rsid w:val="003B0CB8"/>
    <w:rsid w:val="004064DE"/>
    <w:rsid w:val="00420DE0"/>
    <w:rsid w:val="00453744"/>
    <w:rsid w:val="004832F0"/>
    <w:rsid w:val="00496663"/>
    <w:rsid w:val="004E2738"/>
    <w:rsid w:val="004E62EA"/>
    <w:rsid w:val="0050503D"/>
    <w:rsid w:val="00527C05"/>
    <w:rsid w:val="00530859"/>
    <w:rsid w:val="00545AD5"/>
    <w:rsid w:val="00562555"/>
    <w:rsid w:val="00597D88"/>
    <w:rsid w:val="005C4679"/>
    <w:rsid w:val="005D1EA9"/>
    <w:rsid w:val="005E18C1"/>
    <w:rsid w:val="005F1E8E"/>
    <w:rsid w:val="00620D5E"/>
    <w:rsid w:val="00643B68"/>
    <w:rsid w:val="00655DD8"/>
    <w:rsid w:val="00676952"/>
    <w:rsid w:val="006A4B0F"/>
    <w:rsid w:val="00700AC3"/>
    <w:rsid w:val="007D19D0"/>
    <w:rsid w:val="007F1C6C"/>
    <w:rsid w:val="007F7B58"/>
    <w:rsid w:val="008627A5"/>
    <w:rsid w:val="00874939"/>
    <w:rsid w:val="008A1BDD"/>
    <w:rsid w:val="008B60E1"/>
    <w:rsid w:val="008C4C79"/>
    <w:rsid w:val="009714B9"/>
    <w:rsid w:val="0099788D"/>
    <w:rsid w:val="00A6058B"/>
    <w:rsid w:val="00A86091"/>
    <w:rsid w:val="00A910F5"/>
    <w:rsid w:val="00B53F7A"/>
    <w:rsid w:val="00B736F0"/>
    <w:rsid w:val="00BE372B"/>
    <w:rsid w:val="00C0032D"/>
    <w:rsid w:val="00C17579"/>
    <w:rsid w:val="00C2036A"/>
    <w:rsid w:val="00C75262"/>
    <w:rsid w:val="00CA104C"/>
    <w:rsid w:val="00D13A03"/>
    <w:rsid w:val="00D47AE7"/>
    <w:rsid w:val="00DF46C6"/>
    <w:rsid w:val="00E17A3E"/>
    <w:rsid w:val="00E3571B"/>
    <w:rsid w:val="00E35DE6"/>
    <w:rsid w:val="00E40697"/>
    <w:rsid w:val="00E63A1C"/>
    <w:rsid w:val="00EE13BF"/>
    <w:rsid w:val="00F44A42"/>
    <w:rsid w:val="00FA1D22"/>
    <w:rsid w:val="00FC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AAC16"/>
  <w15:chartTrackingRefBased/>
  <w15:docId w15:val="{1B975E9B-3BE8-1246-9969-C0890F7E8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3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2187B"/>
    <w:pPr>
      <w:spacing w:line="480" w:lineRule="auto"/>
      <w:ind w:left="200" w:hangingChars="200" w:hanging="200"/>
    </w:pPr>
    <w:rPr>
      <w:rFonts w:ascii="Times New Roman" w:eastAsia="Times New Rom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sid w:val="0022187B"/>
    <w:rPr>
      <w:rFonts w:ascii="Times New Roman" w:eastAsia="Times New Roman" w:hAnsi="Times New Roman" w:cs="Times New Roman"/>
      <w:sz w:val="24"/>
    </w:rPr>
  </w:style>
  <w:style w:type="table" w:styleId="1-3">
    <w:name w:val="Grid Table 1 Light Accent 3"/>
    <w:basedOn w:val="a1"/>
    <w:uiPriority w:val="46"/>
    <w:rsid w:val="00EE13B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F1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1C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1C6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F1C6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F1C6C"/>
    <w:rPr>
      <w:sz w:val="18"/>
      <w:szCs w:val="18"/>
    </w:rPr>
  </w:style>
  <w:style w:type="paragraph" w:styleId="a9">
    <w:name w:val="Revision"/>
    <w:hidden/>
    <w:uiPriority w:val="99"/>
    <w:semiHidden/>
    <w:rsid w:val="00020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兆昱</dc:creator>
  <cp:keywords/>
  <dc:description/>
  <cp:lastModifiedBy>张 兆昱</cp:lastModifiedBy>
  <cp:revision>7</cp:revision>
  <dcterms:created xsi:type="dcterms:W3CDTF">2022-02-13T07:08:00Z</dcterms:created>
  <dcterms:modified xsi:type="dcterms:W3CDTF">2022-02-21T02:43:00Z</dcterms:modified>
</cp:coreProperties>
</file>